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262F9" w14:textId="6F2EFA33" w:rsidR="00DC51A8" w:rsidRPr="00FA5478" w:rsidRDefault="00580176">
      <w:pPr>
        <w:ind w:left="-709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>Appendix 1</w:t>
      </w:r>
      <w:r w:rsidR="00FD5933" w:rsidRPr="00FA5478">
        <w:rPr>
          <w:rFonts w:ascii="Times New Roman" w:hAnsi="Times New Roman"/>
          <w:b/>
          <w:bCs/>
          <w:sz w:val="24"/>
          <w:szCs w:val="24"/>
        </w:rPr>
        <w:t>. CASP results for individual studies</w:t>
      </w:r>
    </w:p>
    <w:tbl>
      <w:tblPr>
        <w:tblW w:w="10508" w:type="dxa"/>
        <w:tblInd w:w="-7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3"/>
        <w:gridCol w:w="882"/>
        <w:gridCol w:w="883"/>
        <w:gridCol w:w="882"/>
        <w:gridCol w:w="883"/>
        <w:gridCol w:w="882"/>
        <w:gridCol w:w="883"/>
        <w:gridCol w:w="882"/>
        <w:gridCol w:w="883"/>
        <w:gridCol w:w="882"/>
        <w:gridCol w:w="883"/>
      </w:tblGrid>
      <w:tr w:rsidR="00FD5933" w:rsidRPr="00E24C7D" w14:paraId="4CE38ED4" w14:textId="0F836640" w:rsidTr="00E24C7D">
        <w:trPr>
          <w:cantSplit/>
          <w:trHeight w:val="1929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576831" w14:textId="56FBA3D1" w:rsidR="00FD5933" w:rsidRPr="00E24C7D" w:rsidRDefault="00FD5933" w:rsidP="00E24C7D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23E19D16" w14:textId="54A75C2C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 Was there a clear statement of the aims of the research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3BA40E87" w14:textId="5CC43A5D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 Is a qualitative methodology appropriate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0E747262" w14:textId="369ED1E8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 Was the research design appropriate to address the aims of the research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2454E14F" w14:textId="497EC3A3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. Was the recruitment strategy appropriate to the aims of the research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5428C2DB" w14:textId="713EA795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. Were the data collected in a way that addressed the research issue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3EF652CF" w14:textId="25EF216A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. Has the relationship between researcher and participants been adequately considered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0AD39376" w14:textId="2232B390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. Have ethical issues been taken into consideration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71CCDB8C" w14:textId="23464AD9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. Was the data analysis sufficiently rigorous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5B0F8737" w14:textId="1970D12F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 Is there a clear statement of findings?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7DC31E78" w14:textId="1988CA46" w:rsidR="00FD5933" w:rsidRPr="00E24C7D" w:rsidRDefault="00FD5933" w:rsidP="00E24C7D">
            <w:pPr>
              <w:spacing w:before="100" w:beforeAutospacing="1" w:after="100" w:afterAutospacing="1"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24C7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. How valuable is the research?</w:t>
            </w:r>
          </w:p>
        </w:tc>
      </w:tr>
      <w:tr w:rsidR="00FD5933" w:rsidRPr="00E24C7D" w14:paraId="6CA8D510" w14:textId="4174EB76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EB2AE3" w14:textId="7B09193D" w:rsidR="00FD5933" w:rsidRPr="00E24C7D" w:rsidRDefault="00FD5933" w:rsidP="00FD5933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Aghaizu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20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0A7D1" w14:textId="277F5B36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26A7" w14:textId="1B225439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1040F" w14:textId="27969629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573BD" w14:textId="570B5D6A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2F261" w14:textId="6A0B8006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9F019" w14:textId="415B9A6A" w:rsidR="00FD5933" w:rsidRPr="00E24C7D" w:rsidRDefault="00E24C7D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CCDF2" w14:textId="563B622F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56EBE" w14:textId="3F329684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640D9" w14:textId="12C51FF2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285CC" w14:textId="2F674029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FD5933" w:rsidRPr="00E24C7D" w14:paraId="18BE92EA" w14:textId="6C23A91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02B722" w14:textId="353F894A" w:rsidR="00FD5933" w:rsidRPr="00E24C7D" w:rsidRDefault="00FD5933" w:rsidP="00FD5933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l </w:t>
            </w: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Knawy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7BB09" w14:textId="38F9FDD4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D9375" w14:textId="698B733F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B1143" w14:textId="25D131CC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F8E6" w14:textId="2715360B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D0E55" w14:textId="657026E4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ACA39" w14:textId="73C712F8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CB1B8" w14:textId="372F9F2B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A9E7D" w14:textId="1A90D31F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ECF31" w14:textId="40FFFB04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F63F7" w14:textId="374DAF7B" w:rsidR="00FD5933" w:rsidRPr="00E24C7D" w:rsidRDefault="00283488" w:rsidP="00E24C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283488" w:rsidRPr="00E24C7D" w14:paraId="3D1BE795" w14:textId="313ADA6A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6D9DF" w14:textId="6A691B15" w:rsidR="00283488" w:rsidRPr="00E24C7D" w:rsidRDefault="00283488" w:rsidP="00283488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Andertun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B25DF" w14:textId="6C0C6CFF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597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3D9EE" w14:textId="33BE7204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597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6FB6B" w14:textId="2C28D534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597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7FFCE" w14:textId="3587E5E3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597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B62D" w14:textId="398AFF92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597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9ECB3" w14:textId="3A51D228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A60D9" w14:textId="5DFE0510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ED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24C29" w14:textId="7515178B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ED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086F5" w14:textId="45351C71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ED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6121C" w14:textId="2190F917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ED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283488" w:rsidRPr="00E24C7D" w14:paraId="26634D76" w14:textId="4621A359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009FB" w14:textId="1B5FF635" w:rsidR="00283488" w:rsidRPr="00E24C7D" w:rsidRDefault="00283488" w:rsidP="00283488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Bensimon et al. (200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73589" w14:textId="02FD3DAF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C10F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227BC" w14:textId="48340F02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C10F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AF6E7" w14:textId="10308E8F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C10F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EE3B3" w14:textId="31D9AB5D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C10F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C8797" w14:textId="51B09942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46BBF" w14:textId="068FD718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62CC4" w14:textId="7EF451C3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045C1" w14:textId="48A13984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376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0BBD5" w14:textId="6C286853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376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28F22" w14:textId="6537289E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376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283488" w:rsidRPr="00E24C7D" w14:paraId="3BC6C28A" w14:textId="36F9BA08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9F5C18" w14:textId="63C2A86C" w:rsidR="00283488" w:rsidRPr="00E24C7D" w:rsidRDefault="00283488" w:rsidP="00283488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Bergeron et al. (20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BC3C1" w14:textId="5D1878BA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44A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8ABCE" w14:textId="0EDC5469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44A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18BDD" w14:textId="101E27F8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F551C" w14:textId="6FEFFE27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B6BE7" w14:textId="64F60CAF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2A4F7" w14:textId="4E5192C7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F6C53" w14:textId="2A78CA24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B88C3" w14:textId="76EF857E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A8E28" w14:textId="0D0A9E1A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29B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C9556" w14:textId="6B5FF28E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29B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283488" w:rsidRPr="00E24C7D" w14:paraId="5A6CBC3E" w14:textId="4439C102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1F562" w14:textId="27E39FA7" w:rsidR="00283488" w:rsidRPr="00E24C7D" w:rsidRDefault="00283488" w:rsidP="00283488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Broom et al., (201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93F2" w14:textId="7101F7FA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018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0410A" w14:textId="73932CED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018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BEAA3" w14:textId="702F6AB8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018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5532C" w14:textId="5AE92ABE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8BFA3" w14:textId="3E19B049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E4F7A" w14:textId="7A8CC49F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EECA" w14:textId="055FFB61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6B69" w14:textId="4E3B7634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9858B" w14:textId="0B688C9A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387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4FCA4" w14:textId="44E6A4EB" w:rsidR="00283488" w:rsidRPr="00E24C7D" w:rsidRDefault="00283488" w:rsidP="002834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C387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8A6380" w:rsidRPr="00E24C7D" w14:paraId="0D25AA1E" w14:textId="6EACDC91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E6F9E" w14:textId="11275E7C" w:rsidR="008A6380" w:rsidRPr="00E24C7D" w:rsidRDefault="008A6380" w:rsidP="008A6380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Chen et al. (202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3A13B" w14:textId="5F51B551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59D9" w14:textId="46505DE1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E161B" w14:textId="5CA5DE7C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2FB3E" w14:textId="625510C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80F29" w14:textId="6CCBBCAE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A155" w14:textId="5F1257C5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2C98" w14:textId="5DBE047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3A0A8" w14:textId="5DBD681F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713EA" w14:textId="1E04853D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13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CB68" w14:textId="2E7830E1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713B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8A6380" w:rsidRPr="00E24C7D" w14:paraId="7FBBF4DD" w14:textId="4A6F0EA0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FBEFA7" w14:textId="483A1149" w:rsidR="008A6380" w:rsidRPr="00E24C7D" w:rsidRDefault="008A6380" w:rsidP="008A6380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Chiang et al. (200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3B552" w14:textId="122A8C2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F494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D24E8" w14:textId="054EB3D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F494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50253" w14:textId="37552CFF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F494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6EFC4" w14:textId="53F7F8A9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627F1" w14:textId="59AC04D5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0F2A8" w14:textId="6B0B4BD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9EB66" w14:textId="32E7AD20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26F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89621" w14:textId="7CE9855B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26F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41CF3" w14:textId="2B68D517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74928" w14:textId="6FC39B8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8A6380" w:rsidRPr="00E24C7D" w14:paraId="58C3E83D" w14:textId="678E43D1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ADC376" w14:textId="3F1E67BD" w:rsidR="008A6380" w:rsidRPr="00E24C7D" w:rsidRDefault="008A6380" w:rsidP="008A6380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Chung et al. (20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60BC8" w14:textId="518056E7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319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2B71F" w14:textId="4392C63E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319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786D2" w14:textId="25ADE10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28D0" w14:textId="4037943C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A26DA" w14:textId="2F3E98DD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CA348" w14:textId="0F7B32AD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0F2BF" w14:textId="0453C8E7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D7151" w14:textId="1D4F0649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0E16D" w14:textId="7BB0D31E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50ADB" w14:textId="49A0135E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54DB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8A6380" w:rsidRPr="00E24C7D" w14:paraId="6434506A" w14:textId="384E61DB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142A0" w14:textId="2D76E99D" w:rsidR="008A6380" w:rsidRPr="00E24C7D" w:rsidRDefault="008A6380" w:rsidP="008A6380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Erland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&amp; Dahl (201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18049" w14:textId="7E61A79B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FA940" w14:textId="0367E8F6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29E6B" w14:textId="4460DE6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42258" w14:textId="53405E92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AC503" w14:textId="6778E260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CD06C" w14:textId="239166D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48C1D" w14:textId="1C22805A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FF5F3" w14:textId="72A2AC0C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B34B6" w14:textId="65AF40C4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1DDE5" w14:textId="0F549B8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75E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A12DA4" w:rsidRPr="00E24C7D" w14:paraId="4C8458EF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AF1B2F" w14:textId="7119EEBB" w:rsidR="00A12DA4" w:rsidRPr="00E24C7D" w:rsidRDefault="00A12DA4" w:rsidP="008A6380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>Fawaz &amp; Samaha (2020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2CEBD" w14:textId="5D1DF8CC" w:rsidR="00A12DA4" w:rsidRPr="003F75E0" w:rsidRDefault="0060573F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1FB61" w14:textId="6E9AF0F9" w:rsidR="00A12DA4" w:rsidRPr="003F75E0" w:rsidRDefault="005B7FCF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5A676" w14:textId="255A6B84" w:rsidR="00A12DA4" w:rsidRPr="003F75E0" w:rsidRDefault="00BD0E2A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FB7D5" w14:textId="5E491258" w:rsidR="00A12DA4" w:rsidRPr="003F75E0" w:rsidRDefault="007763C6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C64B6" w14:textId="3451A20C" w:rsidR="00A12DA4" w:rsidRPr="003F75E0" w:rsidRDefault="007763C6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05709" w14:textId="593357CC" w:rsidR="00A12DA4" w:rsidRPr="003F75E0" w:rsidRDefault="00AC7391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7C198" w14:textId="21BC035B" w:rsidR="00A12DA4" w:rsidRPr="003F75E0" w:rsidRDefault="00AC7391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ACF72" w14:textId="0D95BC63" w:rsidR="00A12DA4" w:rsidRPr="003F75E0" w:rsidRDefault="00DB07A2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F91E" w14:textId="01062CEE" w:rsidR="00A12DA4" w:rsidRPr="003F75E0" w:rsidRDefault="0043376D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5D04A" w14:textId="64F669E5" w:rsidR="00A12DA4" w:rsidRPr="003F75E0" w:rsidRDefault="0043376D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8A6380" w:rsidRPr="00E24C7D" w14:paraId="0FD532A1" w14:textId="097A6160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DEEAA" w14:textId="2EEDAC3B" w:rsidR="008A6380" w:rsidRPr="00E24C7D" w:rsidRDefault="008A6380" w:rsidP="008A6380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Gershon et al. (201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5D323" w14:textId="48819B24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D6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B1DE8" w14:textId="2F298873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D6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39E6" w14:textId="67646B7B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D6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2F14" w14:textId="3BDEB12E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D370D" w14:textId="127C475F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668C8" w14:textId="693FFB37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E9062" w14:textId="1753A161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705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BD44" w14:textId="7E62B930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705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AC659" w14:textId="2C67540F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705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82CDC" w14:textId="13109367" w:rsidR="008A6380" w:rsidRPr="00E24C7D" w:rsidRDefault="008A6380" w:rsidP="008A63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705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C537AC" w:rsidRPr="00E24C7D" w14:paraId="6123B7E5" w14:textId="080DB663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3F38E" w14:textId="4F46C30F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Guimard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199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DAF03" w14:textId="059917D2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F542C" w14:textId="03408BF2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8208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57D8B" w14:textId="5E45695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8208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E3575" w14:textId="5D338A2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092FA" w14:textId="1D47390F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AABDD" w14:textId="37640C52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00418" w14:textId="14396B40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9D924" w14:textId="79D43855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C44C6" w14:textId="5D821D06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71BCD" w14:textId="63A04AA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C537AC" w:rsidRPr="00E24C7D" w14:paraId="6544B314" w14:textId="75623FF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2BF48" w14:textId="25AAE5BF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Hewlett &amp; Hewlett (200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D7BF8" w14:textId="7F94B7BE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E13E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60A9D" w14:textId="0759EDDC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E13E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E8550" w14:textId="2006D1E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E13E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D3BAF" w14:textId="27E78282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B5087" w14:textId="7786736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CE549" w14:textId="7C06A091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4F36B" w14:textId="254ACCA5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B17CE" w14:textId="4199940F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CFBB3" w14:textId="40AEB77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0CEE7" w14:textId="3BD1CD2E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A12DA4" w:rsidRPr="00E24C7D" w14:paraId="674E9356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A08D7E" w14:textId="3F1C2C01" w:rsidR="00A12DA4" w:rsidRPr="00E24C7D" w:rsidRDefault="00A12DA4" w:rsidP="00C537AC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>Honey &amp; Wang (201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11A87" w14:textId="44CA6135" w:rsidR="00A12DA4" w:rsidRPr="000E13E3" w:rsidRDefault="005516CA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37B44" w14:textId="48782FB0" w:rsidR="00A12DA4" w:rsidRPr="000E13E3" w:rsidRDefault="004C3B1A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CD1D2" w14:textId="7A19A48B" w:rsidR="00A12DA4" w:rsidRPr="000E13E3" w:rsidRDefault="005516CA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3145" w14:textId="5D530D35" w:rsidR="00A12DA4" w:rsidRDefault="00E67BD6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0DE96" w14:textId="18ADC45E" w:rsidR="00A12DA4" w:rsidRDefault="00E67BD6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7F503" w14:textId="0816F041" w:rsidR="00A12DA4" w:rsidRDefault="00D94072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F49BC" w14:textId="7EF5A8AF" w:rsidR="00A12DA4" w:rsidRDefault="004C3B1A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C7C61" w14:textId="2CC99810" w:rsidR="00A12DA4" w:rsidRDefault="004C3B1A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C48DD" w14:textId="5C496250" w:rsidR="00A12DA4" w:rsidRDefault="0043376D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425E5" w14:textId="064D807E" w:rsidR="00A12DA4" w:rsidRDefault="0043376D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C537AC" w:rsidRPr="00E24C7D" w14:paraId="438992F3" w14:textId="739E5BB1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96E727" w14:textId="3A0AC85D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Im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EAE08" w14:textId="36BB952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2A2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516E5" w14:textId="555539C7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2A2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77F41" w14:textId="41966DDF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42A2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99A88" w14:textId="09C0834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68180" w14:textId="39792617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08519" w14:textId="77B71E6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EC3DB" w14:textId="4715BA9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C961A" w14:textId="27A43229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752B7" w14:textId="612519AC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D0634" w14:textId="6756BFF6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C537AC" w:rsidRPr="00E24C7D" w14:paraId="712A3DEB" w14:textId="0053DCED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D73D30" w14:textId="2DCF190F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Ives et al. (200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3A414" w14:textId="3E530F2E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0CE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995BC" w14:textId="137A2710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0CE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F6089" w14:textId="50395200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0CE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7097C" w14:textId="420BA4E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0CE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489C0" w14:textId="53C17EF7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0CE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F1005" w14:textId="4301D10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651D4" w14:textId="37BD3BFC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E1B38" w14:textId="0844D3C6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772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E7B8" w14:textId="537D198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772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45669" w14:textId="0148947B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772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C537AC" w:rsidRPr="00E24C7D" w14:paraId="22B2558F" w14:textId="2AA3C872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66644" w14:textId="2CC4D352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Kim 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CAC47" w14:textId="1EDAAB6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F1DF" w14:textId="45EE826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76C53" w14:textId="6A0DB08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9BA6" w14:textId="2A397E8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45471" w14:textId="7AB82BA7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D9022" w14:textId="5874D6A6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F5693" w14:textId="395AFFA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30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9004C" w14:textId="730E920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30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D349B" w14:textId="11058AD0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30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81CB7" w14:textId="1CAB06BC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300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C537AC" w:rsidRPr="00E24C7D" w14:paraId="5964CB31" w14:textId="5CF25C70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890C9E" w14:textId="10C0E010" w:rsidR="00C537AC" w:rsidRPr="00E24C7D" w:rsidRDefault="00C537AC" w:rsidP="00C537AC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Koh et al. (20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2E084" w14:textId="0158BFB8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957F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7C83E" w14:textId="44BF97A3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957F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D1B5" w14:textId="05291EFD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957F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DEB3D" w14:textId="15967587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957F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FF292" w14:textId="48277690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957F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12B39" w14:textId="682E2479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4112E" w14:textId="4D3A2F6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40BFE" w14:textId="1DD83E1B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5009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CF9E6" w14:textId="0BD3527A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5009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BB23C" w14:textId="450FBC6E" w:rsidR="00C537AC" w:rsidRPr="00E24C7D" w:rsidRDefault="00C537AC" w:rsidP="00C537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5009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0D66EB" w:rsidRPr="00E24C7D" w14:paraId="46E196F5" w14:textId="1551A528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3EA0D" w14:textId="595C2617" w:rsidR="000D66EB" w:rsidRPr="00E24C7D" w:rsidRDefault="000D66EB" w:rsidP="000D66EB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am &amp; Hung (2012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B268" w14:textId="3CC4C5CE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81994" w14:textId="63E549F9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27771" w14:textId="6E53C300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CE924" w14:textId="1E6CC645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3102" w14:textId="4DFF14DD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99E95" w14:textId="4DD04D48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BD07" w14:textId="4B31ABAE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19BF9" w14:textId="4B941AF6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95E8B" w14:textId="0BDB26AA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CF873" w14:textId="7166EC52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64A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0D66EB" w:rsidRPr="00E24C7D" w14:paraId="622C58CD" w14:textId="1F843A95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90ADF" w14:textId="6722BCA9" w:rsidR="000D66EB" w:rsidRPr="00E24C7D" w:rsidRDefault="000D66EB" w:rsidP="000D66EB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amb 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06551" w14:textId="7008FB9A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F477F" w14:textId="23A93570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643EB" w14:textId="2D73D225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896AA" w14:textId="4F51A1B8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F3B18" w14:textId="09B5E63D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21B3" w14:textId="224E7632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19303" w14:textId="3719334E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182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1C2C3" w14:textId="1484F835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9A986" w14:textId="4C32CAD1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96F18" w14:textId="539B8B4B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0D66EB" w:rsidRPr="00E24C7D" w14:paraId="3E7D81B8" w14:textId="6CE7B765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579D0B" w14:textId="50D5E744" w:rsidR="000D66EB" w:rsidRPr="00E24C7D" w:rsidRDefault="000D66EB" w:rsidP="000D66EB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au &amp; Chen (2004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A8E4D" w14:textId="341461C6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289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0A0A" w14:textId="0CF7BA01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289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915B" w14:textId="16A7805F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289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1C43" w14:textId="5CD21AB0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A8DA4" w14:textId="0356CC99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38911" w14:textId="33F3CA52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E0FE4" w14:textId="2AA5833B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478F1" w14:textId="2AA8474D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08A98" w14:textId="14C418C9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1C948" w14:textId="32F48558" w:rsidR="000D66EB" w:rsidRPr="00E24C7D" w:rsidRDefault="000D66EB" w:rsidP="000D66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50DCAA4D" w14:textId="5E937D63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6409D" w14:textId="1DEEFF57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ee et al. (200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A1E60" w14:textId="19B912C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40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347E1" w14:textId="6C1307D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40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AF85C" w14:textId="31213E0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40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6B831" w14:textId="6355EB9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40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D9E8B" w14:textId="452231C6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E1B93" w14:textId="4BDC50A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4C3B8" w14:textId="5E0FA4D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56A92" w14:textId="295F5EA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7BC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63F47" w14:textId="4ABFD56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7BC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65145" w14:textId="3C69F5D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7BC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76DD3673" w14:textId="6D68B308" w:rsidTr="005516CA">
        <w:trPr>
          <w:trHeight w:val="252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E291C" w14:textId="78D11DC4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iu &amp; </w:t>
            </w: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iehr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0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3DFA" w14:textId="11C48D0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40A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47290" w14:textId="3C62366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40A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15F6" w14:textId="1ECEF65A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40A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B6399" w14:textId="04CD8CC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40A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0BCDA" w14:textId="5C9D621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40A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93A7B" w14:textId="4808AF1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57532" w14:textId="1030EBF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DEA4F" w14:textId="2F8961B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0C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2CF29" w14:textId="44769FA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D60C7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23866" w14:textId="3FD9B6A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A12DA4" w:rsidRPr="00E24C7D" w14:paraId="61D0F2E3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F7F4BA" w14:textId="567D08BD" w:rsidR="00A12DA4" w:rsidRPr="00312F80" w:rsidRDefault="00A12DA4" w:rsidP="00BD767F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>Liu et al. (201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48F76" w14:textId="511B6B38" w:rsidR="00A12DA4" w:rsidRPr="005940A9" w:rsidRDefault="005516C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08080" w14:textId="23ED34B6" w:rsidR="00A12DA4" w:rsidRPr="005940A9" w:rsidRDefault="005516C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E9827" w14:textId="5E0BFD23" w:rsidR="00A12DA4" w:rsidRPr="005940A9" w:rsidRDefault="005516C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FC7FD" w14:textId="0CFB0B73" w:rsidR="00A12DA4" w:rsidRPr="005940A9" w:rsidRDefault="005516C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81B1C" w14:textId="15F2E531" w:rsidR="00A12DA4" w:rsidRPr="005940A9" w:rsidRDefault="005516C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4F814" w14:textId="1676A24A" w:rsidR="00A12DA4" w:rsidRDefault="004C3B1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E2196" w14:textId="401C09A9" w:rsidR="00A12DA4" w:rsidRDefault="00831520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B36F5" w14:textId="0EAB6E1E" w:rsidR="00A12DA4" w:rsidRPr="00AD60C7" w:rsidRDefault="00831520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82913" w14:textId="20DD4BC0" w:rsidR="00A12DA4" w:rsidRPr="00AD60C7" w:rsidRDefault="002E2BF9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C901A" w14:textId="64AFBB25" w:rsidR="00A12DA4" w:rsidRDefault="002E2BF9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A12DA4" w:rsidRPr="00E24C7D" w14:paraId="5E3E0D55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3FF4E6" w14:textId="416C9FC3" w:rsidR="00A12DA4" w:rsidRPr="00312F80" w:rsidRDefault="00A12DA4" w:rsidP="00BD767F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iu et al. (2020)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30760" w14:textId="1E529A1B" w:rsidR="00A12DA4" w:rsidRPr="005940A9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ED654" w14:textId="61EEC1D7" w:rsidR="00A12DA4" w:rsidRPr="005940A9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1015" w14:textId="1F8F529D" w:rsidR="00A12DA4" w:rsidRPr="005940A9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2DEFB" w14:textId="58610E07" w:rsidR="00A12DA4" w:rsidRPr="005940A9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1057F" w14:textId="1E63F6D7" w:rsidR="00A12DA4" w:rsidRPr="005940A9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CA977" w14:textId="7C0156D7" w:rsidR="00A12DA4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DE2EB" w14:textId="5A6D73E9" w:rsidR="00A12DA4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1D0C" w14:textId="34048A96" w:rsidR="00A12DA4" w:rsidRPr="00AD60C7" w:rsidRDefault="00E160AD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40BC" w14:textId="44AB75B3" w:rsidR="00A12DA4" w:rsidRPr="00AD60C7" w:rsidRDefault="002E2BF9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A2AF0" w14:textId="00CF2627" w:rsidR="00A12DA4" w:rsidRDefault="002E2BF9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5F806B9D" w14:textId="59BA9F75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7EC05B" w14:textId="2184D9F3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Locsin et al. (200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3C80E" w14:textId="3C17D4F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4B6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75B0C" w14:textId="79529CE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4B6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5CEDD" w14:textId="7159AC6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4B6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DFB75" w14:textId="1837895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4B6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ACD48" w14:textId="259BAE3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4B6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435D3" w14:textId="1CC9CD8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1D630" w14:textId="04DD6E9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2D6EB" w14:textId="3DE9189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BA2ED" w14:textId="784C8B8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55A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648B9" w14:textId="2B91C63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55AC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2D5918FB" w14:textId="2FD0A6E4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AD50BB" w14:textId="1525AD05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McMahon et al. (201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EB9A2" w14:textId="3FC899D7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46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E055E" w14:textId="0DC2B33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46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143DA" w14:textId="0162CE6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46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4CCE7" w14:textId="469420F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46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8B2C9" w14:textId="3BC0EF9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462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F4FD1" w14:textId="60761F0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00B5" w14:textId="54BB2A5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561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5FC4B" w14:textId="2B53E81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561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C893C" w14:textId="4CFB220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561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9A149" w14:textId="595458E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561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308ADFA2" w14:textId="579D22DE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20322B" w14:textId="6AEDA6D7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Mok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(200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19E1" w14:textId="41BC750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7573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CA515" w14:textId="75E1E84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7573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F6707" w14:textId="7699C79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7573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046D1" w14:textId="13E470C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F400B" w14:textId="3DC6BB9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F8513" w14:textId="0C164B2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10F5A" w14:textId="402780B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521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6EDA6" w14:textId="46815D5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521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7E02F" w14:textId="6BE6DEA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6521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02D9D" w14:textId="4E4E91E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BD767F" w:rsidRPr="00E24C7D" w14:paraId="6B7AF26E" w14:textId="30C29EE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B20651" w14:textId="730F759D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Moore et al. (2005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1FEA4" w14:textId="6792219A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64CE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C2BD3" w14:textId="6C200DB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64CE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F7A51" w14:textId="24BA766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64CE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415DF" w14:textId="048B8C69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65D5D" w14:textId="7896386F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6C69B" w14:textId="3600058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DF51C" w14:textId="39E16BD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113FA" w14:textId="17F3798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851BD" w14:textId="728A79D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47322" w14:textId="4570739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A12DA4" w:rsidRPr="00E24C7D" w14:paraId="13E1A4A0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B4CD8A" w14:textId="0E60F058" w:rsidR="00A12DA4" w:rsidRPr="004C3B1A" w:rsidRDefault="00A12DA4" w:rsidP="00BD767F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>O’Boyle et al. (20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1E0A" w14:textId="4CA9EAE3" w:rsidR="00A12DA4" w:rsidRPr="00E864CE" w:rsidRDefault="00390D13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37007" w14:textId="2DA4F2F6" w:rsidR="00A12DA4" w:rsidRPr="00E864CE" w:rsidRDefault="00390D13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82E6" w14:textId="600874C3" w:rsidR="00A12DA4" w:rsidRPr="00E864CE" w:rsidRDefault="00125B4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3A0E7" w14:textId="70505BC5" w:rsidR="00A12DA4" w:rsidRDefault="000035B7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06E3F" w14:textId="55DD7539" w:rsidR="00A12DA4" w:rsidRDefault="000035B7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246CC" w14:textId="2BE6F1D6" w:rsidR="00A12DA4" w:rsidRDefault="000035B7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2C6C4" w14:textId="11605043" w:rsidR="00A12DA4" w:rsidRDefault="004C3B1A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0320E" w14:textId="6A26F9DD" w:rsidR="00A12DA4" w:rsidRDefault="000035B7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D2FA8" w14:textId="3BED7202" w:rsidR="00A12DA4" w:rsidRDefault="00390D13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A2171" w14:textId="1F3B9AAF" w:rsidR="00A12DA4" w:rsidRDefault="00390D13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7B0F1F19" w14:textId="2211D764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B3682F" w14:textId="6C9B987E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O'Sullivan et al. (200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F7185" w14:textId="5E232ADF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4A0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FE4F2" w14:textId="063099E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4A0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72505" w14:textId="118C4A06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4A0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3EC9C" w14:textId="4E00704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4A0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C3526" w14:textId="01DFC15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4A0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0CA5B" w14:textId="205E0AB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FD348" w14:textId="52CED80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96345" w14:textId="74822BD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92988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24068" w14:textId="40D81339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92988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B6D0" w14:textId="3C6635F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92988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5DD5C9BC" w14:textId="6A2B2C04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28EC55" w14:textId="56BD7D00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Pearce et al. (20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855A6" w14:textId="5E19918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C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59DC7" w14:textId="15F18AB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C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B149F" w14:textId="6E62722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C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0F93" w14:textId="51C32C4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C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5899D" w14:textId="383130C7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48938" w14:textId="52291949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0F52D" w14:textId="0DBBDAF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6BEF" w14:textId="7ACB05B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B6639" w14:textId="42097CE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765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D791B" w14:textId="010A32C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765D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3B4CB328" w14:textId="5B5BBB54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929EE" w14:textId="1C1DACC3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Raven et al. 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AF8D8" w14:textId="018D589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683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6C2F0" w14:textId="268B4436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683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144ED" w14:textId="47C4926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683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DFE9B" w14:textId="4787348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4D1DD" w14:textId="410154F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E5A08" w14:textId="6B2582E9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0E0EA" w14:textId="191C162A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13C15" w14:textId="658B03E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AF1FC" w14:textId="21227D8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209DD" w14:textId="43377DF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6271A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3F07E1FC" w14:textId="21D161C4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81E5AB" w14:textId="00E045E5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ven, </w:t>
            </w: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Wurie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, &amp; Witter 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3B968" w14:textId="7BC4A49F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1323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C7421" w14:textId="41EC511C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1323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81A86" w14:textId="21F0880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1323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E40F9" w14:textId="239E1FE6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1323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8380D" w14:textId="043A815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1323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0670E" w14:textId="42E91EB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E6F89" w14:textId="522E7B7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496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9A088" w14:textId="5C42B58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496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03901" w14:textId="063BED1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496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7ACAA" w14:textId="44026EE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496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7AFCCDAD" w14:textId="5DC7AC4E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7565B4" w14:textId="35893F65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Rubin et al. (201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40385" w14:textId="5D151E37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25E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61AC7" w14:textId="0E3500F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25E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6255" w14:textId="2272ED8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725E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C20D6" w14:textId="2C6589E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982E" w14:textId="4E694C8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0F2A" w14:textId="10B76FF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265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4AE7F" w14:textId="684FB5A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265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74215" w14:textId="54F83D07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265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F1AE2" w14:textId="524A175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265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748AA" w14:textId="7F6DA690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92653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6171F29D" w14:textId="6E9B5F45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B62FA" w14:textId="79F90A91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Sarikaya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Erbaydar</w:t>
            </w:r>
            <w:proofErr w:type="spellEnd"/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53AE4" w14:textId="468FE91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7EA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E1B9C" w14:textId="19EE2679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7EA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6F486" w14:textId="6046A0E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7EA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F8FB5" w14:textId="2C9BD33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5F16E" w14:textId="71034E14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2DF23" w14:textId="26D758B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73255" w14:textId="2E7248DB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2C0F2" w14:textId="48212B03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0C421" w14:textId="7161C92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0F303" w14:textId="4F6DF37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D767F" w:rsidRPr="00E24C7D" w14:paraId="51737683" w14:textId="3347AFCE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754EFE" w14:textId="320B9B40" w:rsidR="00BD767F" w:rsidRPr="00E24C7D" w:rsidRDefault="00BD767F" w:rsidP="00BD767F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Shaw et al. (20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EBD81" w14:textId="1044229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FC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ECDEE" w14:textId="20F088AD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FC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54583" w14:textId="46B81732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FC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89066" w14:textId="1F5EC028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FC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BF0B" w14:textId="10FE7861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FC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03306" w14:textId="1096EF65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24812" w14:textId="096AC1BF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39AAE" w14:textId="5F977DDF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1CB45" w14:textId="13B61947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129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FE98A" w14:textId="4BF4873E" w:rsidR="00BD767F" w:rsidRPr="00E24C7D" w:rsidRDefault="00BD767F" w:rsidP="00BD76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B129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111097" w:rsidRPr="00E24C7D" w14:paraId="499A0ACE" w14:textId="32CF13F2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9657DB" w14:textId="45DFC2AD" w:rsidR="00111097" w:rsidRPr="00E24C7D" w:rsidRDefault="00111097" w:rsidP="00111097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Shih et al. (200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00F73" w14:textId="2D5BF1AB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0A0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CBF2A" w14:textId="3B52ECA9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0A0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DF171" w14:textId="774DEA6E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0A0F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48480" w14:textId="2DDBD6D4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EA76E" w14:textId="2651CB7D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6E8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D0953" w14:textId="2AF82F3C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6E8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B89E6" w14:textId="0E38ECD0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6E8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600BE" w14:textId="38E19D23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6E8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737BD" w14:textId="42561CAF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86E8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228C5" w14:textId="65CD4A0C" w:rsidR="00111097" w:rsidRPr="00E24C7D" w:rsidRDefault="00111097" w:rsidP="001110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BC270E" w:rsidRPr="00E24C7D" w14:paraId="621DF25E" w14:textId="2AE308FA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9D60BF" w14:textId="091CCB00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Shih et al. (200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5D13A" w14:textId="63FD4F8E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07F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F54E4" w14:textId="07E1EBA8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07F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978C0" w14:textId="011A432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07F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A5111" w14:textId="71F7C2BD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B1C40" w14:textId="6790098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C1883" w14:textId="48F6C0A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5548C" w14:textId="518926F1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195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95B78" w14:textId="15A7CE02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195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6F7E9" w14:textId="6196F020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195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1A660" w14:textId="7686EDD0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195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C270E" w:rsidRPr="00E24C7D" w14:paraId="2467BBA7" w14:textId="35586699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E7E00F" w14:textId="30A8B9E8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Smith et al. (201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834A9" w14:textId="22B9443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55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6BDCD" w14:textId="387A936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55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25042" w14:textId="51758A58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5155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CE7D" w14:textId="315E3DD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8B37" w14:textId="077870DA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4DE7D" w14:textId="328E10B2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83243" w14:textId="0F234AAB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CE771" w14:textId="57F438F8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7AF3F" w14:textId="4F3A5A6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ACB85" w14:textId="0CAC341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A12DA4" w:rsidRPr="00E24C7D" w14:paraId="71C5D4C4" w14:textId="7777777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F04C7F" w14:textId="13133566" w:rsidR="00A12DA4" w:rsidRPr="004C3B1A" w:rsidRDefault="00A12DA4" w:rsidP="00BC270E">
            <w:pPr>
              <w:spacing w:after="0" w:line="276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C3B1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un et al. (2020)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393B5" w14:textId="7547579A" w:rsidR="00A12DA4" w:rsidRPr="00C5155B" w:rsidRDefault="0095420F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4BFE" w14:textId="4CF8B212" w:rsidR="00A12DA4" w:rsidRPr="00C5155B" w:rsidRDefault="0095420F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DFC75" w14:textId="7BD43194" w:rsidR="00A12DA4" w:rsidRPr="00C5155B" w:rsidRDefault="0095420F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ADC4A" w14:textId="167F0131" w:rsidR="00A12DA4" w:rsidRDefault="0095420F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1C250" w14:textId="215D632F" w:rsidR="00A12DA4" w:rsidRDefault="0095420F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83479" w14:textId="500876B3" w:rsidR="00A12DA4" w:rsidRDefault="00776CC0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1B7AB" w14:textId="6FBE8279" w:rsidR="00A12DA4" w:rsidRDefault="00776CC0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FC00D" w14:textId="7AA046CD" w:rsidR="00A12DA4" w:rsidRDefault="00776CC0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79DDB" w14:textId="71C92792" w:rsidR="00A12DA4" w:rsidRDefault="00776CC0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FBA2A" w14:textId="4D000B0B" w:rsidR="00A12DA4" w:rsidRDefault="00776CC0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 w:rsidR="00BC270E" w:rsidRPr="00E24C7D" w14:paraId="2F90469E" w14:textId="7A2E79AA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6AE77" w14:textId="56A137CC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Taylor et al. (20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B8D8B" w14:textId="3EC94F5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961B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C8A7" w14:textId="4BF4EE3B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961B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72C0F" w14:textId="0E64276D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961B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23A74" w14:textId="25492717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EA7E3" w14:textId="2A575D71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E727B" w14:textId="026D5E0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ABF1D" w14:textId="38BCB64A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27AA1" w14:textId="2BE0690A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6E7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723B8" w14:textId="5B2A79FA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6E7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0A48" w14:textId="07964164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6E7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C270E" w:rsidRPr="00E24C7D" w14:paraId="32F9B5E1" w14:textId="02A14E17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F1E7D3" w14:textId="01BFEAA8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von Strauss et al. (201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C1701" w14:textId="51091FF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259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7F536" w14:textId="661B81A5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259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4EF9D" w14:textId="4849850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B259B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944A9" w14:textId="334939D8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EF011" w14:textId="1B3CE49E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D8B58" w14:textId="0A1B5060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77149" w14:textId="2AF31DF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1BE79" w14:textId="54E73795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52786" w14:textId="069205A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4E3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0FC7" w14:textId="2AEEEC7C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4E39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C270E" w:rsidRPr="00E24C7D" w14:paraId="5399D8E5" w14:textId="4D1C25CD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339DA" w14:textId="3C87FE6A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Wong et al. (201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679E6" w14:textId="5EF99BE1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3D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37D2" w14:textId="28DDE1B4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3D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74F42" w14:textId="63287D7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3D1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86C65" w14:textId="47809769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C081C" w14:textId="2B3D706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30183" w14:textId="6F0D4640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DE8D6" w14:textId="18729E01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769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A4950" w14:textId="00245593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769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474C" w14:textId="0CF38747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E7694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0227" w14:textId="7EA7A98A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21E05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  <w:tr w:rsidR="00BC270E" w:rsidRPr="00E24C7D" w14:paraId="02F82C0C" w14:textId="1BBE8051" w:rsidTr="00E24C7D"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22A5BA" w14:textId="27A5032B" w:rsidR="00BC270E" w:rsidRPr="00E24C7D" w:rsidRDefault="00BC270E" w:rsidP="00BC270E">
            <w:pPr>
              <w:spacing w:after="0" w:line="276" w:lineRule="auto"/>
              <w:rPr>
                <w:rFonts w:ascii="Times New Roman" w:hAnsi="Times New Roman"/>
              </w:rPr>
            </w:pPr>
            <w:r w:rsidRPr="00E24C7D">
              <w:rPr>
                <w:rFonts w:ascii="Times New Roman" w:hAnsi="Times New Roman"/>
                <w:color w:val="000000"/>
                <w:sz w:val="16"/>
                <w:szCs w:val="16"/>
              </w:rPr>
              <w:t>Yin &amp; Zeng (2020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F17B" w14:textId="2F49735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32E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9D56F" w14:textId="2FDBE00D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32E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4066D" w14:textId="212F12B7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32ED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3BDE" w14:textId="23635970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EB6ED" w14:textId="356AF189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D5759" w14:textId="62C0D20F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CECD1" w14:textId="7AC97946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43F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5CE97" w14:textId="1E3E7D59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43F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34755" w14:textId="5E5B902E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43F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43E80" w14:textId="79B70E2C" w:rsidR="00BC270E" w:rsidRPr="00E24C7D" w:rsidRDefault="00BC270E" w:rsidP="00BC27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43F6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</w:p>
        </w:tc>
      </w:tr>
    </w:tbl>
    <w:p w14:paraId="05BE7997" w14:textId="28DFF7D1" w:rsidR="00DC51A8" w:rsidRPr="00E24C7D" w:rsidRDefault="00DC51A8">
      <w:pPr>
        <w:rPr>
          <w:rFonts w:ascii="Times New Roman" w:hAnsi="Times New Roman"/>
          <w:b/>
          <w:bCs/>
          <w:sz w:val="16"/>
          <w:szCs w:val="16"/>
        </w:rPr>
      </w:pPr>
    </w:p>
    <w:p w14:paraId="7A882B63" w14:textId="7E7E162F" w:rsidR="00E24C7D" w:rsidRDefault="00FD5933" w:rsidP="00580176">
      <w:pPr>
        <w:ind w:left="-567"/>
        <w:rPr>
          <w:rFonts w:ascii="Times New Roman" w:hAnsi="Times New Roman"/>
          <w:b/>
          <w:bCs/>
          <w:sz w:val="16"/>
          <w:szCs w:val="16"/>
        </w:rPr>
      </w:pPr>
      <w:r w:rsidRPr="00E24C7D">
        <w:rPr>
          <w:rFonts w:ascii="Times New Roman" w:hAnsi="Times New Roman"/>
          <w:b/>
          <w:bCs/>
          <w:sz w:val="16"/>
          <w:szCs w:val="16"/>
        </w:rPr>
        <w:t>T = totally met, P = partially met, N = not met</w:t>
      </w:r>
      <w:r w:rsidR="00E24C7D">
        <w:rPr>
          <w:rFonts w:ascii="Times New Roman" w:hAnsi="Times New Roman"/>
          <w:b/>
          <w:bCs/>
          <w:sz w:val="16"/>
          <w:szCs w:val="16"/>
        </w:rPr>
        <w:br w:type="page"/>
      </w:r>
    </w:p>
    <w:p w14:paraId="49690D25" w14:textId="262EE697" w:rsidR="00FD5933" w:rsidRPr="00FA5478" w:rsidRDefault="00E24C7D" w:rsidP="00E24C7D">
      <w:pPr>
        <w:ind w:left="-567"/>
        <w:rPr>
          <w:rFonts w:ascii="Times New Roman" w:hAnsi="Times New Roman"/>
          <w:b/>
          <w:bCs/>
          <w:sz w:val="24"/>
          <w:szCs w:val="24"/>
        </w:rPr>
      </w:pPr>
      <w:r w:rsidRPr="00FA5478">
        <w:rPr>
          <w:rFonts w:ascii="Times New Roman" w:hAnsi="Times New Roman"/>
          <w:b/>
          <w:bCs/>
          <w:sz w:val="24"/>
          <w:szCs w:val="24"/>
        </w:rPr>
        <w:lastRenderedPageBreak/>
        <w:t xml:space="preserve">Appendix 2. Search </w:t>
      </w:r>
      <w:r w:rsidR="00FA5478" w:rsidRPr="00FA5478">
        <w:rPr>
          <w:rFonts w:ascii="Times New Roman" w:hAnsi="Times New Roman"/>
          <w:b/>
          <w:bCs/>
          <w:sz w:val="24"/>
          <w:szCs w:val="24"/>
        </w:rPr>
        <w:t>Strategy</w:t>
      </w:r>
    </w:p>
    <w:p w14:paraId="15181D4E" w14:textId="77777777" w:rsidR="00FA5478" w:rsidRDefault="00FA5478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0886B40C" w14:textId="6F7921F1" w:rsidR="00EC28F3" w:rsidRDefault="00FA5478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/>
          <w:b/>
          <w:bCs/>
          <w:sz w:val="20"/>
          <w:szCs w:val="20"/>
        </w:rPr>
        <w:t>PsychINFO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search strategy</w:t>
      </w:r>
    </w:p>
    <w:p w14:paraId="33DA4B78" w14:textId="5AB44B49" w:rsidR="00EC28F3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ABEA6AD" wp14:editId="4644DBE2">
            <wp:extent cx="3672269" cy="3173081"/>
            <wp:effectExtent l="0" t="0" r="4445" b="889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l="768" r="35155"/>
                    <a:stretch/>
                  </pic:blipFill>
                  <pic:spPr bwMode="auto">
                    <a:xfrm>
                      <a:off x="0" y="0"/>
                      <a:ext cx="3672552" cy="3173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DFB91" w14:textId="77777777" w:rsidR="00FA5478" w:rsidRDefault="00FA5478" w:rsidP="00EC28F3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4D40A469" w14:textId="5928EB76" w:rsidR="00EC28F3" w:rsidRDefault="00EC28F3" w:rsidP="00EC28F3">
      <w:pPr>
        <w:ind w:left="-567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Medline search </w:t>
      </w:r>
      <w:r w:rsidR="00FA5478">
        <w:rPr>
          <w:rFonts w:ascii="Times New Roman" w:hAnsi="Times New Roman"/>
          <w:b/>
          <w:bCs/>
          <w:sz w:val="20"/>
          <w:szCs w:val="20"/>
        </w:rPr>
        <w:t>strategy</w:t>
      </w:r>
    </w:p>
    <w:p w14:paraId="67464F3B" w14:textId="0914D70F" w:rsidR="00EC28F3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  <w:r>
        <w:rPr>
          <w:noProof/>
          <w:bdr w:val="none" w:sz="0" w:space="0" w:color="auto" w:frame="1"/>
          <w:lang w:eastAsia="en-GB"/>
        </w:rPr>
        <w:drawing>
          <wp:inline distT="0" distB="0" distL="0" distR="0" wp14:anchorId="7F8B1D48" wp14:editId="7B013DDE">
            <wp:extent cx="3834143" cy="138544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" r="32387"/>
                    <a:stretch/>
                  </pic:blipFill>
                  <pic:spPr bwMode="auto">
                    <a:xfrm>
                      <a:off x="0" y="0"/>
                      <a:ext cx="3834503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EB803" w14:textId="77777777" w:rsidR="00FA5478" w:rsidRDefault="00FA5478" w:rsidP="00FA5478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328CA0FD" w14:textId="5987B1FC" w:rsidR="00EC28F3" w:rsidRPr="00FA5478" w:rsidRDefault="00EC28F3" w:rsidP="00FA5478">
      <w:pPr>
        <w:ind w:left="-567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PubMed search </w:t>
      </w:r>
      <w:r w:rsidR="00FA5478">
        <w:rPr>
          <w:rFonts w:ascii="Times New Roman" w:hAnsi="Times New Roman"/>
          <w:b/>
          <w:bCs/>
          <w:sz w:val="20"/>
          <w:szCs w:val="20"/>
        </w:rPr>
        <w:t>strategy</w:t>
      </w:r>
    </w:p>
    <w:p w14:paraId="5808D5D0" w14:textId="77777777" w:rsidR="00EC28F3" w:rsidRPr="00FA5478" w:rsidRDefault="00EC28F3" w:rsidP="00FA5478">
      <w:pPr>
        <w:pStyle w:val="NormalWeb"/>
        <w:spacing w:before="0" w:beforeAutospacing="0" w:after="0" w:afterAutospacing="0"/>
        <w:ind w:left="-567"/>
        <w:rPr>
          <w:sz w:val="20"/>
          <w:szCs w:val="20"/>
        </w:rPr>
      </w:pPr>
      <w:r w:rsidRPr="00FA5478">
        <w:rPr>
          <w:color w:val="000000"/>
          <w:sz w:val="20"/>
          <w:szCs w:val="20"/>
        </w:rPr>
        <w:t>“Coronavirus” OR “COVID-19” OR “</w:t>
      </w:r>
      <w:r w:rsidRPr="00FA5478">
        <w:rPr>
          <w:color w:val="222222"/>
          <w:sz w:val="20"/>
          <w:szCs w:val="20"/>
          <w:shd w:val="clear" w:color="auto" w:fill="FFFFFF"/>
        </w:rPr>
        <w:t xml:space="preserve">SARS-CoV-2” OR </w:t>
      </w:r>
      <w:r w:rsidRPr="00FA5478">
        <w:rPr>
          <w:color w:val="000000"/>
          <w:sz w:val="20"/>
          <w:szCs w:val="20"/>
        </w:rPr>
        <w:t>SARS OR “Severe Acute Respiratory Syndrome” OR “Ebola” OR “Ebola virus disease” OR “</w:t>
      </w:r>
      <w:proofErr w:type="spellStart"/>
      <w:r w:rsidRPr="00FA5478">
        <w:rPr>
          <w:color w:val="000000"/>
          <w:sz w:val="20"/>
          <w:szCs w:val="20"/>
        </w:rPr>
        <w:t>Mers</w:t>
      </w:r>
      <w:proofErr w:type="spellEnd"/>
      <w:r w:rsidRPr="00FA5478">
        <w:rPr>
          <w:color w:val="000000"/>
          <w:sz w:val="20"/>
          <w:szCs w:val="20"/>
        </w:rPr>
        <w:t>” OR “Middle East Respiratory Syndrome” OR “Zika virus” OR Zika</w:t>
      </w:r>
    </w:p>
    <w:p w14:paraId="3D64FA2E" w14:textId="77777777" w:rsidR="00FA5478" w:rsidRDefault="00FA5478" w:rsidP="00FA5478">
      <w:pPr>
        <w:pStyle w:val="NormalWeb"/>
        <w:spacing w:before="0" w:beforeAutospacing="0" w:after="0" w:afterAutospacing="0"/>
        <w:ind w:left="-567"/>
        <w:rPr>
          <w:color w:val="000000"/>
          <w:sz w:val="20"/>
          <w:szCs w:val="20"/>
        </w:rPr>
      </w:pPr>
    </w:p>
    <w:p w14:paraId="65FF6679" w14:textId="65DE88AE" w:rsidR="00EC28F3" w:rsidRDefault="00EC28F3" w:rsidP="00FA5478">
      <w:pPr>
        <w:pStyle w:val="NormalWeb"/>
        <w:spacing w:before="0" w:beforeAutospacing="0" w:after="0" w:afterAutospacing="0"/>
        <w:ind w:left="-567"/>
        <w:rPr>
          <w:color w:val="000000"/>
          <w:sz w:val="20"/>
          <w:szCs w:val="20"/>
        </w:rPr>
      </w:pPr>
      <w:r w:rsidRPr="00FA5478">
        <w:rPr>
          <w:color w:val="000000"/>
          <w:sz w:val="20"/>
          <w:szCs w:val="20"/>
        </w:rPr>
        <w:t>AND</w:t>
      </w:r>
    </w:p>
    <w:p w14:paraId="252E707A" w14:textId="77777777" w:rsidR="00FA5478" w:rsidRPr="00FA5478" w:rsidRDefault="00FA5478" w:rsidP="00FA5478">
      <w:pPr>
        <w:pStyle w:val="NormalWeb"/>
        <w:spacing w:before="0" w:beforeAutospacing="0" w:after="0" w:afterAutospacing="0"/>
        <w:ind w:left="-567"/>
        <w:rPr>
          <w:sz w:val="20"/>
          <w:szCs w:val="20"/>
        </w:rPr>
      </w:pPr>
    </w:p>
    <w:p w14:paraId="120B2EF7" w14:textId="2F58B712" w:rsidR="00EC28F3" w:rsidRDefault="00EC28F3" w:rsidP="00FA5478">
      <w:pPr>
        <w:pStyle w:val="NormalWeb"/>
        <w:spacing w:before="0" w:beforeAutospacing="0" w:after="0" w:afterAutospacing="0"/>
        <w:ind w:left="-567"/>
        <w:rPr>
          <w:color w:val="000000"/>
          <w:sz w:val="20"/>
          <w:szCs w:val="20"/>
        </w:rPr>
      </w:pPr>
      <w:r w:rsidRPr="00FA5478">
        <w:rPr>
          <w:color w:val="000000"/>
          <w:sz w:val="20"/>
          <w:szCs w:val="20"/>
        </w:rPr>
        <w:t>“Healthcare worker*” OR “Mental health staff” OR “Health personnel” OR “Healthcare volunteer*” OR nurse* OR physician* OR doctor* OR frontline worker* OR “hospital staff”</w:t>
      </w:r>
    </w:p>
    <w:p w14:paraId="7973EDDD" w14:textId="77777777" w:rsidR="00FA5478" w:rsidRPr="00FA5478" w:rsidRDefault="00FA5478" w:rsidP="00FA5478">
      <w:pPr>
        <w:pStyle w:val="NormalWeb"/>
        <w:spacing w:before="0" w:beforeAutospacing="0" w:after="0" w:afterAutospacing="0"/>
        <w:ind w:left="-567"/>
        <w:rPr>
          <w:sz w:val="20"/>
          <w:szCs w:val="20"/>
        </w:rPr>
      </w:pPr>
    </w:p>
    <w:p w14:paraId="521568A3" w14:textId="019DB611" w:rsidR="00EC28F3" w:rsidRDefault="00EC28F3" w:rsidP="00FA5478">
      <w:pPr>
        <w:pStyle w:val="NormalWeb"/>
        <w:spacing w:before="0" w:beforeAutospacing="0" w:after="0" w:afterAutospacing="0"/>
        <w:ind w:left="-567"/>
        <w:rPr>
          <w:color w:val="000000"/>
          <w:sz w:val="20"/>
          <w:szCs w:val="20"/>
        </w:rPr>
      </w:pPr>
      <w:r w:rsidRPr="00FA5478">
        <w:rPr>
          <w:color w:val="000000"/>
          <w:sz w:val="20"/>
          <w:szCs w:val="20"/>
        </w:rPr>
        <w:t>AND</w:t>
      </w:r>
    </w:p>
    <w:p w14:paraId="1A5E5111" w14:textId="77777777" w:rsidR="00FA5478" w:rsidRPr="00FA5478" w:rsidRDefault="00FA5478" w:rsidP="00FA5478">
      <w:pPr>
        <w:pStyle w:val="NormalWeb"/>
        <w:spacing w:before="0" w:beforeAutospacing="0" w:after="0" w:afterAutospacing="0"/>
        <w:ind w:left="-567"/>
        <w:rPr>
          <w:sz w:val="20"/>
          <w:szCs w:val="20"/>
        </w:rPr>
      </w:pPr>
    </w:p>
    <w:p w14:paraId="1A5C03D1" w14:textId="77777777" w:rsidR="00EC28F3" w:rsidRPr="00FA5478" w:rsidRDefault="00EC28F3" w:rsidP="00FA5478">
      <w:pPr>
        <w:pStyle w:val="NormalWeb"/>
        <w:spacing w:before="0" w:beforeAutospacing="0" w:after="0" w:afterAutospacing="0"/>
        <w:ind w:left="-567"/>
        <w:rPr>
          <w:sz w:val="20"/>
          <w:szCs w:val="20"/>
        </w:rPr>
      </w:pPr>
      <w:r w:rsidRPr="00FA5478">
        <w:rPr>
          <w:color w:val="000000"/>
          <w:sz w:val="20"/>
          <w:szCs w:val="20"/>
        </w:rPr>
        <w:t>“Psychological support” OR “psychosocial support” OR “emotional support” OR Support OR “psychosocial intervention*” OR “psychosocial help” OR “Psychological experience*” OR “emotional impact” </w:t>
      </w:r>
    </w:p>
    <w:p w14:paraId="515972B3" w14:textId="77777777" w:rsidR="00EC28F3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2281F13E" w14:textId="77777777" w:rsidR="00EC28F3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1FB3A9F9" w14:textId="77777777" w:rsidR="00EC28F3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p w14:paraId="0992FC28" w14:textId="6816C997" w:rsidR="00EC28F3" w:rsidRPr="00E24C7D" w:rsidRDefault="00EC28F3" w:rsidP="00E24C7D">
      <w:pPr>
        <w:ind w:left="-567"/>
        <w:rPr>
          <w:rFonts w:ascii="Times New Roman" w:hAnsi="Times New Roman"/>
          <w:b/>
          <w:bCs/>
          <w:sz w:val="20"/>
          <w:szCs w:val="20"/>
        </w:rPr>
      </w:pPr>
    </w:p>
    <w:sectPr w:rsidR="00EC28F3" w:rsidRPr="00E24C7D" w:rsidSect="00580176">
      <w:pgSz w:w="11906" w:h="16838"/>
      <w:pgMar w:top="993" w:right="1440" w:bottom="42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50F1C" w14:textId="77777777" w:rsidR="006F4A08" w:rsidRDefault="006F4A08">
      <w:pPr>
        <w:spacing w:after="0" w:line="240" w:lineRule="auto"/>
      </w:pPr>
      <w:r>
        <w:separator/>
      </w:r>
    </w:p>
  </w:endnote>
  <w:endnote w:type="continuationSeparator" w:id="0">
    <w:p w14:paraId="14DBA91D" w14:textId="77777777" w:rsidR="006F4A08" w:rsidRDefault="006F4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6C904" w14:textId="77777777" w:rsidR="006F4A08" w:rsidRDefault="006F4A0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EA57B68" w14:textId="77777777" w:rsidR="006F4A08" w:rsidRDefault="006F4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1A8"/>
    <w:rsid w:val="000035B7"/>
    <w:rsid w:val="00067D4B"/>
    <w:rsid w:val="000D02DB"/>
    <w:rsid w:val="000D66EB"/>
    <w:rsid w:val="00111097"/>
    <w:rsid w:val="00125B4A"/>
    <w:rsid w:val="00283488"/>
    <w:rsid w:val="002A2E8C"/>
    <w:rsid w:val="002E2BF9"/>
    <w:rsid w:val="00312F80"/>
    <w:rsid w:val="00390D13"/>
    <w:rsid w:val="0043376D"/>
    <w:rsid w:val="004C3B1A"/>
    <w:rsid w:val="005516CA"/>
    <w:rsid w:val="00580176"/>
    <w:rsid w:val="005A3C14"/>
    <w:rsid w:val="005B7FCF"/>
    <w:rsid w:val="0060573F"/>
    <w:rsid w:val="006F4A08"/>
    <w:rsid w:val="00711E0C"/>
    <w:rsid w:val="007763C6"/>
    <w:rsid w:val="00776CC0"/>
    <w:rsid w:val="00831520"/>
    <w:rsid w:val="008A6380"/>
    <w:rsid w:val="0095420F"/>
    <w:rsid w:val="00A12DA4"/>
    <w:rsid w:val="00AC7391"/>
    <w:rsid w:val="00BC270E"/>
    <w:rsid w:val="00BD0E2A"/>
    <w:rsid w:val="00BD767F"/>
    <w:rsid w:val="00C41616"/>
    <w:rsid w:val="00C537AC"/>
    <w:rsid w:val="00D94072"/>
    <w:rsid w:val="00DB07A2"/>
    <w:rsid w:val="00DC51A8"/>
    <w:rsid w:val="00E160AD"/>
    <w:rsid w:val="00E24C7D"/>
    <w:rsid w:val="00E67BD6"/>
    <w:rsid w:val="00EC28F3"/>
    <w:rsid w:val="00F22F65"/>
    <w:rsid w:val="00FA5478"/>
    <w:rsid w:val="00FD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FAD4F"/>
  <w15:docId w15:val="{AFDEE634-583B-4E13-9E9D-83931CC3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59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C28F3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2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Billings</dc:creator>
  <dc:description/>
  <cp:lastModifiedBy>Jo Billings</cp:lastModifiedBy>
  <cp:revision>2</cp:revision>
  <cp:lastPrinted>2020-05-20T08:52:00Z</cp:lastPrinted>
  <dcterms:created xsi:type="dcterms:W3CDTF">2020-10-11T09:51:00Z</dcterms:created>
  <dcterms:modified xsi:type="dcterms:W3CDTF">2020-10-11T09:51:00Z</dcterms:modified>
</cp:coreProperties>
</file>